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1</w:t>
      </w:r>
      <w:r>
        <w:rPr>
          <w:rFonts w:cs="Times New Roman" w:ascii="Times New Roman" w:hAnsi="Times New Roman"/>
          <w:sz w:val="24"/>
          <w:szCs w:val="24"/>
        </w:rPr>
        <w:t xml:space="preserve"> The primers used in this study</w:t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840"/>
        <w:gridCol w:w="6146"/>
      </w:tblGrid>
      <w:tr>
        <w:trPr>
          <w:trHeight w:val="300" w:hRule="atLeast"/>
        </w:trPr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 sequence (5' - 3'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1s187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GGATCCCTCGGCACCATAG -3' (58bp, Tm=60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AGATGTTGGCACCCACAATGA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1s2967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TACCAGCCACCCACAGTTGT -3' (60 bp, Tm=60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CACACAGCCCTCTGGACCTT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1s3876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AAGAGTGTCAGGCACAGGGTTT -3' (72 bp, Tm=56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TGGTCCACCAAAATAAATCATTGA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2s190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TGTCAAGCCCCTCAAATGG -3' (63 bp, Tm=57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CGCAAAAGGGATAGGATAAATCA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3s081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GGCCCAAGCAGCAAATGTTA -3' (68 bp, Tm=59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 GCTGAACGGTAGAGTCATAAGCAA-3'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5s1419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6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TTGACTATGAGGTGCCTTGAAAA -3' (71bp, Tm=56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CGGTAGTGACGACATTTGCAA -3'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6s1287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7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GTTGGGAACTGGATTGCTCACT -3' (73 bp, Tm=60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GGCTGTAAACACCTTGTCGAACT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6s195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8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 TTTGCCTTCTGGGTGATTGTC-3' (61 bp, Tm=58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TTTGCCTCCCCATTAGACCTT -3'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7s071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9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GCCTTGTGGGTCATCATC -3' (71 bp, Tm=60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TGGGCATGCGATCTTGTTT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8s0737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0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GTTGTTCTTCCCTGCATTTGG -3' (87 bp, Tm=56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GATGGCAGCTCTTGTTTCTAAGG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08s157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TTGGGTTCCAGTACAGAGTTGAG -3' (66 bp, Tm=58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 CCAGCGAAGCAACAAGGAAT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11s0097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2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TTCTACAACCCAGGCAGTGATG -3' (68 bp, Tm=59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TCCTCTGCTTCCTTCTCTACCAA -3'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13s081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3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CCAACAAGCTGGTACTGCAT -3' (68 bp, Tm=57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AAGTGATGATCCTTGCTTTGCTTT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16s092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4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CTGCAGTGCTACCTATCCATTG -3' (63 bp, Tm=58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CCAACGCATGGTCAACAAAA -3'  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PTR_0018s06080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wq15</w:t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CGCGGCTGGAGAAGAAGAT -3' (61 bp, Tm=59°C)</w:t>
            </w:r>
          </w:p>
        </w:tc>
      </w:tr>
      <w:tr>
        <w:trPr>
          <w:trHeight w:val="300" w:hRule="atLeast"/>
        </w:trPr>
        <w:tc>
          <w:tcPr>
            <w:tcW w:w="214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verse: 5'-TTTGGCTGCTCATTAATCAGCTT -3'  </w:t>
            </w:r>
          </w:p>
        </w:tc>
      </w:tr>
      <w:tr>
        <w:trPr>
          <w:trHeight w:val="300" w:hRule="atLeast"/>
        </w:trPr>
        <w:tc>
          <w:tcPr>
            <w:tcW w:w="2148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: 5'- CTCCATCATGAAATGCGATG -3'</w:t>
            </w:r>
          </w:p>
        </w:tc>
      </w:tr>
      <w:tr>
        <w:trPr>
          <w:trHeight w:val="315" w:hRule="atLeast"/>
        </w:trPr>
        <w:tc>
          <w:tcPr>
            <w:tcW w:w="214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61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: 5'- TTGGGGCTAGTGCTGAGATT -3'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5T07:50:00Z</dcterms:created>
  <dc:creator>chenjinhui</dc:creator>
  <dc:description/>
  <cp:keywords/>
  <dc:language>en-US</dc:language>
  <cp:lastModifiedBy>chenjinhui</cp:lastModifiedBy>
  <dcterms:modified xsi:type="dcterms:W3CDTF">2015-01-14T07:40:00Z</dcterms:modified>
  <cp:revision>8</cp:revision>
  <dc:subject/>
  <dc:title/>
</cp:coreProperties>
</file>